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02"/>
        <w:gridCol w:w="142"/>
        <w:gridCol w:w="3594"/>
      </w:tblGrid>
      <w:tr>
        <w:trPr/>
        <w:tc>
          <w:tcPr>
            <w:tcW w:w="13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firstLine="206"/>
              <w:rPr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firstLine="412"/>
              <w:rPr>
                <w:color w:val="000000"/>
                <w:sz w:val="24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>orward primer</w:t>
            </w:r>
          </w:p>
        </w:tc>
        <w:tc>
          <w:tcPr>
            <w:tcW w:w="3736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ind w:firstLine="514"/>
              <w:rPr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everse primer</w:t>
            </w:r>
          </w:p>
        </w:tc>
      </w:tr>
      <w:tr>
        <w:trPr/>
        <w:tc>
          <w:tcPr>
            <w:tcW w:w="1384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A20ox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18"/>
                <w:szCs w:val="18"/>
              </w:rPr>
              <w:t>TTTACAAGAGC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GCTTGCAC</w:t>
            </w:r>
          </w:p>
        </w:tc>
        <w:tc>
          <w:tcPr>
            <w:tcW w:w="3594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18"/>
                <w:szCs w:val="18"/>
              </w:rPr>
              <w:t>ACAAAGCCCAGCATTG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A2ox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TAAAACATAGGGTAGTG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TGAGATTAAGAAGCAG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A2ox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GAAGCATAGGGTACTG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AAGCATAACGAGGAGC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A2ox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TCATTAATGGCGAAAG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TAGCTACAACCTAT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A2ox4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AATCATATCTCCTCTC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GGGAAAAGCAGGAAG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A2ox5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GGGAAAAGCAGGAAGT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CTTAAACTCAAACC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A2ox6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TGTATAGGCCATTCA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AAGCATAACGAGGAGC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CesA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kern w:val="0"/>
                <w:sz w:val="18"/>
                <w:szCs w:val="18"/>
              </w:rPr>
              <w:t>TGGACTACCCGGTGGATAAGG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kern w:val="0"/>
                <w:sz w:val="18"/>
                <w:szCs w:val="18"/>
              </w:rPr>
              <w:t>CTTTCTTGCAAAGTCGGCTG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CesA2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kern w:val="0"/>
                <w:sz w:val="18"/>
                <w:szCs w:val="18"/>
              </w:rPr>
              <w:t>GCAGCAGACGATACAGAATTC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kern w:val="0"/>
                <w:sz w:val="18"/>
                <w:szCs w:val="18"/>
              </w:rPr>
              <w:t>CGTTGTTGATTGCGTCTGAA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Rac13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kern w:val="0"/>
                <w:sz w:val="18"/>
                <w:szCs w:val="18"/>
              </w:rPr>
              <w:t>GTGAAGGCTGTTTTCGATGC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kern w:val="0"/>
                <w:sz w:val="18"/>
                <w:szCs w:val="18"/>
              </w:rPr>
              <w:t>TCTCCTTTTGCAAGGCTTTC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SusA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TGATCGGTCAAAGC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TCTGGTCAGGGTGG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ADF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TGTCATAAGGAGCCGTGCCAA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CTTCTAACTTGATAACCAAA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hCTL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CCAAGAACGACACGT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TCGCCCACAAACTTG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hACT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GTGAAGGCCGGTTTT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TCCGTGAGTAGCAC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hEXP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TGACAGCCACCAACTT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GCTATCCGCAAGAAT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hFLA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TGCTGCTCTAGTTATT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AGCAATGATGCAAAATC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hPEL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CCTAATGCGGAGTGTG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GAAGGTGGAATCGGA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hVIN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GAAACGAGTGTATGGAGGC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CACATTCACTCTACTTGCA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istone3</w:t>
            </w:r>
          </w:p>
        </w:tc>
        <w:tc>
          <w:tcPr>
            <w:tcW w:w="354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18"/>
                <w:szCs w:val="18"/>
              </w:rPr>
              <w:t>GAAGCTGCAGAGGCATACC</w:t>
            </w:r>
          </w:p>
        </w:tc>
        <w:tc>
          <w:tcPr>
            <w:tcW w:w="3594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420"/>
                <w:tab w:val="left" w:pos="756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ACCACTACCATCAT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2:46:00Z</dcterms:created>
  <dc:creator>张芳向 Netboy</dc:creator>
  <dc:description/>
  <cp:keywords/>
  <dc:language>en-US</dc:language>
  <cp:lastModifiedBy>张芳向 Netboy</cp:lastModifiedBy>
  <dcterms:modified xsi:type="dcterms:W3CDTF">2014-04-16T22:53:00Z</dcterms:modified>
  <cp:revision>3</cp:revision>
  <dc:subject/>
  <dc:title/>
</cp:coreProperties>
</file>